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339"/>
        <w:gridCol w:w="1017"/>
        <w:gridCol w:w="784"/>
        <w:gridCol w:w="794"/>
        <w:gridCol w:w="906"/>
      </w:tblGrid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se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h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Sq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with ag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no ag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0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neura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with ag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neura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 no ag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6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8:00Z</dcterms:created>
  <dc:creator>JJHarris</dc:creator>
  <dc:description/>
  <dc:language>en-US</dc:language>
  <cp:lastModifiedBy>cduarte</cp:lastModifiedBy>
  <dcterms:modified xsi:type="dcterms:W3CDTF">2011-12-13T18:58:00Z</dcterms:modified>
  <cp:revision>2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